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3021F" w14:textId="3F160E4A" w:rsidR="0066061D" w:rsidRPr="0034331D" w:rsidRDefault="005559B8" w:rsidP="0034331D">
      <w:pPr>
        <w:ind w:left="-851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 w:rsidR="003F31AA">
        <w:rPr>
          <w:rFonts w:cstheme="minorHAnsi"/>
          <w:b/>
          <w:bCs/>
          <w:sz w:val="20"/>
          <w:szCs w:val="20"/>
        </w:rPr>
        <w:t>4</w:t>
      </w:r>
      <w:bookmarkStart w:id="0" w:name="_GoBack"/>
      <w:bookmarkEnd w:id="0"/>
      <w:r>
        <w:rPr>
          <w:rFonts w:cstheme="minorHAnsi"/>
          <w:b/>
          <w:bCs/>
          <w:sz w:val="20"/>
          <w:szCs w:val="20"/>
        </w:rPr>
        <w:t xml:space="preserve"> </w:t>
      </w:r>
      <w:r w:rsidR="0066061D" w:rsidRPr="005C3380">
        <w:rPr>
          <w:rFonts w:cstheme="minorHAnsi"/>
          <w:b/>
          <w:bCs/>
          <w:sz w:val="20"/>
          <w:szCs w:val="20"/>
        </w:rPr>
        <w:t>Table: Predictors of minimum meal frequency (MMF) in children 6 to 23 months of age (N = 1,971)</w:t>
      </w:r>
    </w:p>
    <w:p w14:paraId="35C2285B" w14:textId="1D24F443" w:rsidR="0066061D" w:rsidRDefault="0066061D" w:rsidP="0066061D">
      <w:pPr>
        <w:ind w:left="-851"/>
        <w:contextualSpacing/>
        <w:rPr>
          <w:rFonts w:cstheme="minorHAnsi"/>
          <w:sz w:val="20"/>
          <w:szCs w:val="20"/>
        </w:rPr>
      </w:pPr>
    </w:p>
    <w:tbl>
      <w:tblPr>
        <w:tblW w:w="11042" w:type="dxa"/>
        <w:tblInd w:w="-851" w:type="dxa"/>
        <w:tblLook w:val="04A0" w:firstRow="1" w:lastRow="0" w:firstColumn="1" w:lastColumn="0" w:noHBand="0" w:noVBand="1"/>
      </w:tblPr>
      <w:tblGrid>
        <w:gridCol w:w="1780"/>
        <w:gridCol w:w="1780"/>
        <w:gridCol w:w="820"/>
        <w:gridCol w:w="820"/>
        <w:gridCol w:w="329"/>
        <w:gridCol w:w="307"/>
        <w:gridCol w:w="630"/>
        <w:gridCol w:w="630"/>
        <w:gridCol w:w="1025"/>
        <w:gridCol w:w="636"/>
        <w:gridCol w:w="630"/>
        <w:gridCol w:w="630"/>
        <w:gridCol w:w="1025"/>
      </w:tblGrid>
      <w:tr w:rsidR="00937BF7" w:rsidRPr="00937BF7" w14:paraId="57C3CB4B" w14:textId="77777777" w:rsidTr="00937BF7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206E" w14:textId="77777777" w:rsidR="00937BF7" w:rsidRPr="00937BF7" w:rsidRDefault="00937BF7" w:rsidP="00937B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14E" w14:textId="77777777" w:rsidR="00937BF7" w:rsidRPr="00937BF7" w:rsidRDefault="00937BF7" w:rsidP="00937B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312E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9126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MF %</w:t>
            </w:r>
          </w:p>
        </w:tc>
        <w:tc>
          <w:tcPr>
            <w:tcW w:w="29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484" w14:textId="3AE2139A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  <w:r w:rsidR="000B46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variable</w:t>
            </w:r>
          </w:p>
        </w:tc>
        <w:tc>
          <w:tcPr>
            <w:tcW w:w="2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BCA" w14:textId="26AA2D42" w:rsidR="00937BF7" w:rsidRPr="00937BF7" w:rsidRDefault="000B4646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variable</w:t>
            </w:r>
          </w:p>
        </w:tc>
      </w:tr>
      <w:tr w:rsidR="00937BF7" w:rsidRPr="00937BF7" w14:paraId="19E0C310" w14:textId="77777777" w:rsidTr="00937BF7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E03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EA3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0B96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4E56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837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97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255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97B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90D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11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937BF7" w:rsidRPr="00937BF7" w14:paraId="190425BD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B4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813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-24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24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F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3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1E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31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48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00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C07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93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42C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D65D61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7BE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31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-34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67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44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7EE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C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0B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26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73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E8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E4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5F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5A888046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F2C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F41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-49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5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A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88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72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73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32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73A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67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6D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56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6053EE4" w14:textId="77777777" w:rsidTr="00937BF7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DA3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ethnicity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5EB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A4C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8F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A0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28B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A03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673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AD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DB2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2E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3B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3F5D00B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A6DBF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reli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05B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holic/Prote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2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9A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94D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7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C75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961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C40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2A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479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99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2450ACB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B33C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85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85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1C1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78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393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BE4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BF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8F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845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CE9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179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6EE2645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BBD8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9FB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imist/Athei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130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0F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2E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349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46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C7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255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0F2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82B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678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C8BE141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EED7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ther's education leve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1A1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988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76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BD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6C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8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4B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D7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71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D9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FF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245B3B51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D5FF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63F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on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12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A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C6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B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24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C43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237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54D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6FF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D82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69026E67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F628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8F3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FC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BE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B06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E5D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1A9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DB6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38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41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8C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D3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C62C5A8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52620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income generating activities (cash or kin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CA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EF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66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CB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8B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D77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4F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9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07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82B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DB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937BF7" w:rsidRPr="00937BF7" w14:paraId="2532F2C6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57F2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825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E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08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64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13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3A0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D4D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F07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74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A0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13F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33A80C20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850D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ther's marital stat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7FA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gamous un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EAB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EB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E2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A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2B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A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CD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FF8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A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9C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EC1FD2E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5F72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55C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ygamous un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96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FEF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48E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A3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7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CD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382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A2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DEC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18C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9553D1F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AAFB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EFCD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gle, separated, widow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49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CF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70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B5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C5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0F9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41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C5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05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17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19405733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6C59F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tner's education level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4C3D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41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9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DE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C98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D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52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5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67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13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A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ED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CF41216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E08E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94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on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DD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D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C14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F9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05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131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9CF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A4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21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F8C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551401D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6BD9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384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F7F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81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A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3FF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60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EB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3C2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9F2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15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2E8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A0CD372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5814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A4F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in un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4A3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A39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59F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E8D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820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6B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85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2EA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DD8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D04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301B9FE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7C1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union with a partner earning an income in cash or ki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A6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71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9C1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84F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94D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8EB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19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D3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88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75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20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</w:t>
            </w:r>
          </w:p>
        </w:tc>
      </w:tr>
      <w:tr w:rsidR="00937BF7" w:rsidRPr="00937BF7" w14:paraId="42B7A628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068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97A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B7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CA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F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5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6F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DE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33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24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97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FF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46D07153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E122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or more ANC visi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F1B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21F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9C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5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E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64E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B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17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F2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2C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B79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A4F64EC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869F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5F3B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06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A1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75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9D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CA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85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FF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8F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27B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E29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58E22D7A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F7AF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cility deliv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34C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6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07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2C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AF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572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72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9CF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494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6A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745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1269A6E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78A4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4B7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12F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F47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2AA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2A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B8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88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3E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AD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41D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D7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3591AD0E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34214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natal care visit within 1 week of delivery (mother or baby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10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E4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B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9B0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6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C8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D90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D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89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4AB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7F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7EE5D3C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8CE2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50E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BA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55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3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A29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70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4E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EA6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95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543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1B2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A5AFF63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BB2F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birth or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F3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rst live birt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B1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87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262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7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0E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25E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F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3CB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54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68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2756B28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4640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CD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nd or 3rd live bi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A95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22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A0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97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ED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6B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58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1B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E1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FD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D167A71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B297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7A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th to 6th live bi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C5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1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D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EA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88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2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DAA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D1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C1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36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307C96D5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44B1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BB7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th or above live bir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B55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28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919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E5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5B6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4E1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F3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19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E95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06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BFEE67C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331B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B4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1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C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DB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7D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47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2E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E2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72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C5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E3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</w:tr>
      <w:tr w:rsidR="00937BF7" w:rsidRPr="00937BF7" w14:paraId="505B37C7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D271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B97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25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99D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8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EA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E8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7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D18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7F6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8E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7D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2E54D7E1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93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5DB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-8 month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90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0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F6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A3E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DFC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2BA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E6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E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85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E9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</w:tr>
      <w:tr w:rsidR="00937BF7" w:rsidRPr="00937BF7" w14:paraId="2708610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A937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6C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-11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BFB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6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A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C5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E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84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773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E5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16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75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7142EBA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A595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16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-15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306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781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1B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DED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97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30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E9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9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7C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53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53E0CF4C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CB7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E6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-19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F9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DC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4B5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50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B9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56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CF7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C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DC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47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57392943" w14:textId="77777777" w:rsidTr="005C3380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D82C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FDC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23 month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715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E76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E8E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DB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30B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A4E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316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DE23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A74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4C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0A684C9C" w14:textId="77777777" w:rsidTr="005C3380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F0CC6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Fever, cough, fast/difficult breathing or diarrhoea (past 2 week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5D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1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5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923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C1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39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46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EBE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3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8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BF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9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AB5F974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FC2F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F30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BB4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FF3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91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953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BE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D46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37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AD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6A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8E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BFD5A81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A2B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e well-baby consultation (W-BC) attendance since bir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76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39B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41F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F08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92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A36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CF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2C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E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D9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0FC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</w:t>
            </w:r>
          </w:p>
        </w:tc>
      </w:tr>
      <w:tr w:rsidR="00937BF7" w:rsidRPr="00937BF7" w14:paraId="2B3C9FB9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ECB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167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EC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A95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82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24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6CC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3F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E24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951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5E0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892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E4D505F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594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e visit to a health facility for immunisation since bir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67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C19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28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8F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B3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5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CF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3BB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7FB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72D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50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6270A34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1123F5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208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DF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44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E85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15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21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7B3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198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F7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36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C1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19F5F1F3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BF65E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facility-based information on complementary feedin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0FE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71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737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94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549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3A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FE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20D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11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3D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9A3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</w:tr>
      <w:tr w:rsidR="00937BF7" w:rsidRPr="00937BF7" w14:paraId="4B6AE47D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FBE6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9DE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7AC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6E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C7F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3F3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0D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38F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C0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C3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EF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703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5316A28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C5D5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community-based information on complementary feed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27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AB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79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85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7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0D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79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13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FC5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8E2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9EF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8</w:t>
            </w:r>
          </w:p>
        </w:tc>
      </w:tr>
      <w:tr w:rsidR="00937BF7" w:rsidRPr="00937BF7" w14:paraId="6D51AEB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2671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6A3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F5E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79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53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D1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A5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BD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72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1E2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A0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8E2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2C95DD7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80F1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rect knowledge of minimum meal frequency</w:t>
            </w:r>
            <w:r w:rsidRPr="00937BF7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</w:rPr>
              <w:t>☨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241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7E9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3B5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D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EE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5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D74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BD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E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E5C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61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937BF7" w:rsidRPr="00937BF7" w14:paraId="43742928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1C76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095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29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CD6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D8F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287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21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9B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D5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714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1D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D6B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CD55CD2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5BA9B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usehold weal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991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01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11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79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0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D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773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265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C6D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4F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561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6C953F9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6A64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2C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88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9C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47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94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B85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79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BB7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39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206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A68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5DE7D79C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7438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A1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61A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8C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5B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B7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EC7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DA2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D5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F7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AC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AC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6D99A1D2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7724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229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DB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D0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1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AF5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D7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C07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9D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E7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435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4B7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3F08B09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1E3F5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12C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68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918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E07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51C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A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F2D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C40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E50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757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8E8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84B7E20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12C8B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usehold clean water source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6D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B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7D2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71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7E3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F5E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F8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EC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6A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ACD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5F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075C7EC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252B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F09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486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EA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82B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011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93D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79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2C0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6239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6AC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82B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54D87A1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390B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from water sour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5AA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 30 minu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C6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D6C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0E8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104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7FB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B3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9E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014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E86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0C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</w:t>
            </w:r>
          </w:p>
        </w:tc>
      </w:tr>
      <w:tr w:rsidR="00937BF7" w:rsidRPr="00937BF7" w14:paraId="7482E547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9112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4D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to 30 minu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A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E02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0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B6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A8C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34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F3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E79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F1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9D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2240743B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2D30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4FB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10 minut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2AC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E13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3C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54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0D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419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5E8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F8E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79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9D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7E5EFEC" w14:textId="77777777" w:rsidTr="00564714">
        <w:trPr>
          <w:trHeight w:val="320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EFB" w14:textId="3C288E4B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* </w:t>
            </w:r>
            <w:r w:rsidR="00564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ly P-value</w:t>
            </w: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hown to comply with the ethical requirement in Burkina Faso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3AF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00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4F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BD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AA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F1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89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E6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222C1DEC" w14:textId="77777777" w:rsidTr="00937BF7">
        <w:trPr>
          <w:trHeight w:val="320"/>
        </w:trPr>
        <w:tc>
          <w:tcPr>
            <w:tcW w:w="5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20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** Public fountain, borehole, tap </w:t>
            </w:r>
            <w:proofErr w:type="gramStart"/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ter;</w:t>
            </w:r>
            <w:r w:rsidRPr="00937BF7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</w:rPr>
              <w:t>☨</w:t>
            </w:r>
            <w:proofErr w:type="gramEnd"/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times if 6-8 months, 3 times if 9-23 month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9D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39C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15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2DA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E7C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EEF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73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BB7047" w14:textId="77777777" w:rsidR="00937BF7" w:rsidRPr="00715CF5" w:rsidRDefault="00937BF7" w:rsidP="0066061D">
      <w:pPr>
        <w:ind w:left="-851"/>
        <w:contextualSpacing/>
        <w:rPr>
          <w:rFonts w:cstheme="minorHAnsi"/>
          <w:sz w:val="20"/>
          <w:szCs w:val="20"/>
        </w:rPr>
      </w:pPr>
    </w:p>
    <w:p w14:paraId="2630D1DF" w14:textId="215A1F1D" w:rsidR="00DA15EC" w:rsidRPr="005C3380" w:rsidRDefault="007A416C">
      <w:pPr>
        <w:rPr>
          <w:sz w:val="20"/>
          <w:szCs w:val="20"/>
        </w:rPr>
      </w:pPr>
    </w:p>
    <w:sectPr w:rsidR="00DA15EC" w:rsidRPr="005C3380" w:rsidSect="00544117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E951C" w14:textId="77777777" w:rsidR="007A416C" w:rsidRDefault="007A416C">
      <w:r>
        <w:separator/>
      </w:r>
    </w:p>
  </w:endnote>
  <w:endnote w:type="continuationSeparator" w:id="0">
    <w:p w14:paraId="4A8EF72C" w14:textId="77777777" w:rsidR="007A416C" w:rsidRDefault="007A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4885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FE4CA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8CAEA" w14:textId="77777777" w:rsidR="00817715" w:rsidRDefault="007A416C" w:rsidP="00817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41770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C91073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88F6A0" w14:textId="77777777" w:rsidR="00817715" w:rsidRDefault="007A416C" w:rsidP="00817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0C712D" w14:textId="77777777" w:rsidR="007A416C" w:rsidRDefault="007A416C">
      <w:r>
        <w:separator/>
      </w:r>
    </w:p>
  </w:footnote>
  <w:footnote w:type="continuationSeparator" w:id="0">
    <w:p w14:paraId="6F0B1E95" w14:textId="77777777" w:rsidR="007A416C" w:rsidRDefault="007A4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79"/>
    <w:rsid w:val="000B4646"/>
    <w:rsid w:val="000F3769"/>
    <w:rsid w:val="001C655B"/>
    <w:rsid w:val="0034331D"/>
    <w:rsid w:val="003F31AA"/>
    <w:rsid w:val="003F4505"/>
    <w:rsid w:val="0043709F"/>
    <w:rsid w:val="004610CC"/>
    <w:rsid w:val="00532ACF"/>
    <w:rsid w:val="00544117"/>
    <w:rsid w:val="005559B8"/>
    <w:rsid w:val="00561F79"/>
    <w:rsid w:val="00564714"/>
    <w:rsid w:val="005C3380"/>
    <w:rsid w:val="0066061D"/>
    <w:rsid w:val="006F03AD"/>
    <w:rsid w:val="007613C5"/>
    <w:rsid w:val="007A416C"/>
    <w:rsid w:val="00937BF7"/>
    <w:rsid w:val="00A87B9B"/>
    <w:rsid w:val="00BD59A3"/>
    <w:rsid w:val="00BE0D30"/>
    <w:rsid w:val="00D177C5"/>
    <w:rsid w:val="00D77BC5"/>
    <w:rsid w:val="00E7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9E117"/>
  <w14:defaultImageDpi w14:val="32767"/>
  <w15:chartTrackingRefBased/>
  <w15:docId w15:val="{E76829C7-95AE-CA40-95C9-A4C5DBD8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1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F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F79"/>
  </w:style>
  <w:style w:type="character" w:styleId="PageNumber">
    <w:name w:val="page number"/>
    <w:basedOn w:val="DefaultParagraphFont"/>
    <w:uiPriority w:val="99"/>
    <w:semiHidden/>
    <w:unhideWhenUsed/>
    <w:rsid w:val="00561F79"/>
  </w:style>
  <w:style w:type="paragraph" w:styleId="BalloonText">
    <w:name w:val="Balloon Text"/>
    <w:basedOn w:val="Normal"/>
    <w:link w:val="BalloonTextChar"/>
    <w:uiPriority w:val="99"/>
    <w:semiHidden/>
    <w:unhideWhenUsed/>
    <w:rsid w:val="005647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arrassat</dc:creator>
  <cp:keywords/>
  <dc:description/>
  <cp:lastModifiedBy>Sophie Sarrassat</cp:lastModifiedBy>
  <cp:revision>12</cp:revision>
  <dcterms:created xsi:type="dcterms:W3CDTF">2018-05-25T14:31:00Z</dcterms:created>
  <dcterms:modified xsi:type="dcterms:W3CDTF">2019-11-04T10:22:00Z</dcterms:modified>
</cp:coreProperties>
</file>